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DF85CB" w14:textId="6353B52C" w:rsidR="0099041A" w:rsidRPr="0023360A" w:rsidRDefault="00E5487B" w:rsidP="008D43A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left"/>
        <w:rPr>
          <w:sz w:val="20"/>
          <w:szCs w:val="20"/>
        </w:rPr>
      </w:pPr>
      <w:r w:rsidRPr="0023360A">
        <w:rPr>
          <w:b/>
          <w:sz w:val="20"/>
          <w:szCs w:val="20"/>
        </w:rPr>
        <w:t xml:space="preserve">APPENDIX: Supplementary </w:t>
      </w:r>
      <w:r w:rsidR="43B3DF48" w:rsidRPr="0023360A">
        <w:rPr>
          <w:b/>
          <w:bCs/>
          <w:sz w:val="20"/>
          <w:szCs w:val="20"/>
        </w:rPr>
        <w:t>Tables</w:t>
      </w:r>
      <w:r w:rsidRPr="0023360A">
        <w:rPr>
          <w:b/>
          <w:sz w:val="20"/>
          <w:szCs w:val="20"/>
        </w:rPr>
        <w:t xml:space="preserve"> and </w:t>
      </w:r>
      <w:r w:rsidR="43B3DF48" w:rsidRPr="0023360A">
        <w:rPr>
          <w:b/>
          <w:bCs/>
          <w:sz w:val="20"/>
          <w:szCs w:val="20"/>
        </w:rPr>
        <w:t>Figures</w:t>
      </w:r>
    </w:p>
    <w:p w14:paraId="562BC80F" w14:textId="6058FF08" w:rsidR="00E5487B" w:rsidRPr="00334BB6" w:rsidRDefault="00E5487B" w:rsidP="008D43A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left"/>
        <w:rPr>
          <w:sz w:val="20"/>
          <w:szCs w:val="20"/>
        </w:rPr>
      </w:pPr>
      <w:r w:rsidRPr="0023360A">
        <w:rPr>
          <w:b/>
          <w:sz w:val="20"/>
          <w:szCs w:val="20"/>
        </w:rPr>
        <w:t xml:space="preserve">Table </w:t>
      </w:r>
      <w:r w:rsidR="00BF06DA">
        <w:rPr>
          <w:b/>
          <w:sz w:val="20"/>
          <w:szCs w:val="20"/>
        </w:rPr>
        <w:t>S</w:t>
      </w:r>
      <w:r w:rsidR="00A55BD6" w:rsidRPr="0023360A">
        <w:rPr>
          <w:b/>
          <w:sz w:val="20"/>
          <w:szCs w:val="20"/>
        </w:rPr>
        <w:t>1</w:t>
      </w:r>
      <w:r w:rsidRPr="0023360A">
        <w:rPr>
          <w:b/>
          <w:sz w:val="20"/>
          <w:szCs w:val="20"/>
        </w:rPr>
        <w:t xml:space="preserve">. 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2695"/>
        <w:gridCol w:w="2250"/>
        <w:gridCol w:w="2250"/>
        <w:gridCol w:w="2155"/>
      </w:tblGrid>
      <w:tr w:rsidR="00E5487B" w:rsidRPr="0023360A" w14:paraId="2A17AE02" w14:textId="77777777" w:rsidTr="00334BB6">
        <w:trPr>
          <w:trHeight w:val="40"/>
        </w:trPr>
        <w:tc>
          <w:tcPr>
            <w:tcW w:w="2695" w:type="dxa"/>
            <w:vAlign w:val="center"/>
          </w:tcPr>
          <w:p w14:paraId="68A6CF13" w14:textId="513CC8EC" w:rsidR="00E5487B" w:rsidRPr="00334BB6" w:rsidRDefault="00977330" w:rsidP="00334BB6">
            <w:pPr>
              <w:pStyle w:val="NoSpacing"/>
              <w:jc w:val="center"/>
              <w:rPr>
                <w:b/>
                <w:sz w:val="20"/>
              </w:rPr>
            </w:pPr>
            <w:r w:rsidRPr="0023360A">
              <w:rPr>
                <w:b/>
                <w:sz w:val="20"/>
              </w:rPr>
              <w:t>Variable</w:t>
            </w:r>
          </w:p>
        </w:tc>
        <w:tc>
          <w:tcPr>
            <w:tcW w:w="2250" w:type="dxa"/>
            <w:vAlign w:val="center"/>
          </w:tcPr>
          <w:p w14:paraId="6262EDC2" w14:textId="77777777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>Entire cohort, N= 587</w:t>
            </w:r>
          </w:p>
        </w:tc>
        <w:tc>
          <w:tcPr>
            <w:tcW w:w="2250" w:type="dxa"/>
            <w:vAlign w:val="center"/>
          </w:tcPr>
          <w:p w14:paraId="08480DDC" w14:textId="77777777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>Training, N= 411</w:t>
            </w:r>
          </w:p>
        </w:tc>
        <w:tc>
          <w:tcPr>
            <w:tcW w:w="2155" w:type="dxa"/>
            <w:vAlign w:val="center"/>
          </w:tcPr>
          <w:p w14:paraId="4F48775B" w14:textId="77777777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>Testing, N= 176</w:t>
            </w:r>
          </w:p>
        </w:tc>
      </w:tr>
      <w:tr w:rsidR="00E5487B" w:rsidRPr="0023360A" w14:paraId="6959C951" w14:textId="77777777" w:rsidTr="00334BB6">
        <w:trPr>
          <w:trHeight w:val="400"/>
        </w:trPr>
        <w:tc>
          <w:tcPr>
            <w:tcW w:w="2695" w:type="dxa"/>
            <w:vAlign w:val="center"/>
          </w:tcPr>
          <w:p w14:paraId="697B554C" w14:textId="77777777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>Median age in years</w:t>
            </w:r>
          </w:p>
          <w:p w14:paraId="3B8424E5" w14:textId="23F4D89B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>(</w:t>
            </w:r>
            <w:r w:rsidR="006935A3">
              <w:rPr>
                <w:b/>
                <w:sz w:val="20"/>
              </w:rPr>
              <w:t>IQR</w:t>
            </w:r>
            <w:r w:rsidRPr="00334BB6">
              <w:rPr>
                <w:b/>
                <w:sz w:val="20"/>
              </w:rPr>
              <w:t>)</w:t>
            </w:r>
          </w:p>
        </w:tc>
        <w:tc>
          <w:tcPr>
            <w:tcW w:w="2250" w:type="dxa"/>
            <w:vAlign w:val="center"/>
          </w:tcPr>
          <w:p w14:paraId="57882853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40 (30-51)</w:t>
            </w:r>
          </w:p>
        </w:tc>
        <w:tc>
          <w:tcPr>
            <w:tcW w:w="2250" w:type="dxa"/>
            <w:vAlign w:val="center"/>
          </w:tcPr>
          <w:p w14:paraId="1D7FEEC4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40 (29-50)</w:t>
            </w:r>
          </w:p>
        </w:tc>
        <w:tc>
          <w:tcPr>
            <w:tcW w:w="2155" w:type="dxa"/>
            <w:vAlign w:val="center"/>
          </w:tcPr>
          <w:p w14:paraId="4FF79D49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42 (31-53)</w:t>
            </w:r>
          </w:p>
        </w:tc>
      </w:tr>
      <w:tr w:rsidR="00E5487B" w:rsidRPr="0023360A" w14:paraId="583CE83F" w14:textId="77777777" w:rsidTr="00334BB6">
        <w:trPr>
          <w:trHeight w:val="620"/>
        </w:trPr>
        <w:tc>
          <w:tcPr>
            <w:tcW w:w="2695" w:type="dxa"/>
            <w:vAlign w:val="center"/>
          </w:tcPr>
          <w:p w14:paraId="348D136D" w14:textId="7191C6FB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 xml:space="preserve">Sex </w:t>
            </w:r>
            <w:r w:rsidR="0C3BEF3D" w:rsidRPr="00334BB6">
              <w:rPr>
                <w:b/>
                <w:bCs/>
                <w:sz w:val="20"/>
              </w:rPr>
              <w:t>(n (%))</w:t>
            </w:r>
          </w:p>
        </w:tc>
        <w:tc>
          <w:tcPr>
            <w:tcW w:w="2250" w:type="dxa"/>
            <w:vAlign w:val="center"/>
          </w:tcPr>
          <w:p w14:paraId="232EFEC3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Male: 399 (68%)</w:t>
            </w:r>
          </w:p>
          <w:p w14:paraId="5CF0413A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Female: 188 (32%)</w:t>
            </w:r>
          </w:p>
        </w:tc>
        <w:tc>
          <w:tcPr>
            <w:tcW w:w="2250" w:type="dxa"/>
            <w:vAlign w:val="center"/>
          </w:tcPr>
          <w:p w14:paraId="0803255E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Male: 277 (67.4%)</w:t>
            </w:r>
          </w:p>
          <w:p w14:paraId="7BBD2BB6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Female: 134 (32.6%)</w:t>
            </w:r>
          </w:p>
        </w:tc>
        <w:tc>
          <w:tcPr>
            <w:tcW w:w="2155" w:type="dxa"/>
            <w:vAlign w:val="center"/>
          </w:tcPr>
          <w:p w14:paraId="2342D789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Male: 122 (69.3%)</w:t>
            </w:r>
          </w:p>
          <w:p w14:paraId="56536455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Female: 54 (30.7%)</w:t>
            </w:r>
          </w:p>
        </w:tc>
      </w:tr>
      <w:tr w:rsidR="00E5487B" w:rsidRPr="0023360A" w14:paraId="3601C170" w14:textId="77777777" w:rsidTr="00334BB6">
        <w:trPr>
          <w:trHeight w:val="440"/>
        </w:trPr>
        <w:tc>
          <w:tcPr>
            <w:tcW w:w="2695" w:type="dxa"/>
            <w:vAlign w:val="center"/>
          </w:tcPr>
          <w:p w14:paraId="33A68AC9" w14:textId="528DE458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 xml:space="preserve">Treatment failure </w:t>
            </w:r>
            <w:r w:rsidR="0C3BEF3D" w:rsidRPr="00334BB6">
              <w:rPr>
                <w:b/>
                <w:bCs/>
                <w:sz w:val="20"/>
              </w:rPr>
              <w:t>(n (%))</w:t>
            </w:r>
          </w:p>
        </w:tc>
        <w:tc>
          <w:tcPr>
            <w:tcW w:w="2250" w:type="dxa"/>
            <w:vAlign w:val="center"/>
          </w:tcPr>
          <w:p w14:paraId="172708F4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147 (25%)</w:t>
            </w:r>
          </w:p>
        </w:tc>
        <w:tc>
          <w:tcPr>
            <w:tcW w:w="2250" w:type="dxa"/>
            <w:vAlign w:val="center"/>
          </w:tcPr>
          <w:p w14:paraId="4F8F3A81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103 (25.1%)</w:t>
            </w:r>
          </w:p>
        </w:tc>
        <w:tc>
          <w:tcPr>
            <w:tcW w:w="2155" w:type="dxa"/>
            <w:vAlign w:val="center"/>
          </w:tcPr>
          <w:p w14:paraId="44C433BD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44 (25%)</w:t>
            </w:r>
          </w:p>
        </w:tc>
      </w:tr>
      <w:tr w:rsidR="00E5487B" w:rsidRPr="0023360A" w14:paraId="47A3F52F" w14:textId="77777777" w:rsidTr="00334BB6">
        <w:trPr>
          <w:trHeight w:val="1120"/>
        </w:trPr>
        <w:tc>
          <w:tcPr>
            <w:tcW w:w="2695" w:type="dxa"/>
            <w:vAlign w:val="center"/>
          </w:tcPr>
          <w:p w14:paraId="7C66AF1D" w14:textId="789B3E0F" w:rsidR="00E5487B" w:rsidRPr="00334BB6" w:rsidRDefault="00E5487B" w:rsidP="00334BB6">
            <w:pPr>
              <w:pStyle w:val="NoSpacing"/>
              <w:jc w:val="center"/>
              <w:rPr>
                <w:b/>
                <w:sz w:val="20"/>
              </w:rPr>
            </w:pPr>
            <w:r w:rsidRPr="00334BB6">
              <w:rPr>
                <w:b/>
                <w:sz w:val="20"/>
              </w:rPr>
              <w:t xml:space="preserve">Patients’ country of origin </w:t>
            </w:r>
            <w:r w:rsidR="0C3BEF3D" w:rsidRPr="00334BB6">
              <w:rPr>
                <w:b/>
                <w:bCs/>
                <w:sz w:val="20"/>
              </w:rPr>
              <w:t>(n (%))</w:t>
            </w:r>
          </w:p>
        </w:tc>
        <w:tc>
          <w:tcPr>
            <w:tcW w:w="2250" w:type="dxa"/>
            <w:vAlign w:val="center"/>
          </w:tcPr>
          <w:p w14:paraId="0A58EC0A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Azerbaijan: 51 (8.7%)</w:t>
            </w:r>
          </w:p>
          <w:p w14:paraId="106402E5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Belarus: 412 (70.2%)</w:t>
            </w:r>
          </w:p>
          <w:p w14:paraId="67CFB4B3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Georgia: 54 (9.2%)</w:t>
            </w:r>
          </w:p>
          <w:p w14:paraId="265428FF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Moldova: 17 (2.9%)</w:t>
            </w:r>
          </w:p>
          <w:p w14:paraId="05B57CAE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Romania: 53 (9%)</w:t>
            </w:r>
          </w:p>
        </w:tc>
        <w:tc>
          <w:tcPr>
            <w:tcW w:w="2250" w:type="dxa"/>
            <w:vAlign w:val="center"/>
          </w:tcPr>
          <w:p w14:paraId="1E7CE1F9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Azerbaijan: 34 (8.3%)</w:t>
            </w:r>
          </w:p>
          <w:p w14:paraId="37F5E13A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Belarus: 289 (70.3%)</w:t>
            </w:r>
          </w:p>
          <w:p w14:paraId="6ECE4AC1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Georgia: 39 (9.5%)</w:t>
            </w:r>
          </w:p>
          <w:p w14:paraId="7B16C266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Moldova: 15 (3.6%)</w:t>
            </w:r>
          </w:p>
          <w:p w14:paraId="332CBFA9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Romania: 34 (8.3%)</w:t>
            </w:r>
          </w:p>
        </w:tc>
        <w:tc>
          <w:tcPr>
            <w:tcW w:w="2155" w:type="dxa"/>
            <w:vAlign w:val="center"/>
          </w:tcPr>
          <w:p w14:paraId="56C192EE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Azerbaijan: 17 (9.7%)</w:t>
            </w:r>
          </w:p>
          <w:p w14:paraId="5B2E9AD0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Belarus: 123 (69.9%)</w:t>
            </w:r>
          </w:p>
          <w:p w14:paraId="25F5FC0D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Georgia: 15 (8.5%)</w:t>
            </w:r>
          </w:p>
          <w:p w14:paraId="68D33412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Moldova: 2 (1.1%)</w:t>
            </w:r>
          </w:p>
          <w:p w14:paraId="09817CF8" w14:textId="77777777" w:rsidR="00E5487B" w:rsidRPr="00334BB6" w:rsidRDefault="00E5487B" w:rsidP="00334BB6">
            <w:pPr>
              <w:pStyle w:val="NoSpacing"/>
              <w:jc w:val="center"/>
              <w:rPr>
                <w:sz w:val="20"/>
              </w:rPr>
            </w:pPr>
            <w:r w:rsidRPr="00334BB6">
              <w:rPr>
                <w:sz w:val="20"/>
              </w:rPr>
              <w:t>Romania: 19 (10.8%)</w:t>
            </w:r>
          </w:p>
        </w:tc>
      </w:tr>
    </w:tbl>
    <w:p w14:paraId="7801E3AA" w14:textId="77777777" w:rsidR="0099041A" w:rsidRPr="0023360A" w:rsidRDefault="0099041A" w:rsidP="008D43A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left"/>
        <w:rPr>
          <w:sz w:val="20"/>
          <w:szCs w:val="20"/>
        </w:rPr>
      </w:pPr>
    </w:p>
    <w:p w14:paraId="7B87D78E" w14:textId="77777777" w:rsidR="0099041A" w:rsidRPr="0023360A" w:rsidRDefault="0099041A" w:rsidP="008D43A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left"/>
        <w:rPr>
          <w:sz w:val="20"/>
          <w:szCs w:val="20"/>
        </w:rPr>
      </w:pPr>
    </w:p>
    <w:p w14:paraId="1F6CA547" w14:textId="6E35C559" w:rsidR="00E54CCF" w:rsidRPr="0023360A" w:rsidRDefault="00E54CCF">
      <w:pPr>
        <w:rPr>
          <w:b/>
          <w:sz w:val="20"/>
          <w:szCs w:val="20"/>
        </w:rPr>
      </w:pPr>
      <w:bookmarkStart w:id="0" w:name="_GoBack"/>
      <w:bookmarkEnd w:id="0"/>
    </w:p>
    <w:sectPr w:rsidR="00E54CCF" w:rsidRPr="0023360A" w:rsidSect="004B7843">
      <w:headerReference w:type="default" r:id="rId8"/>
      <w:footerReference w:type="default" r:id="rId9"/>
      <w:pgSz w:w="12240" w:h="15840"/>
      <w:pgMar w:top="1440" w:right="1440" w:bottom="1440" w:left="1440" w:header="864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F77C6" w14:textId="77777777" w:rsidR="00133CD9" w:rsidRDefault="00133CD9">
      <w:pPr>
        <w:spacing w:line="240" w:lineRule="auto"/>
      </w:pPr>
      <w:r>
        <w:separator/>
      </w:r>
    </w:p>
  </w:endnote>
  <w:endnote w:type="continuationSeparator" w:id="0">
    <w:p w14:paraId="0F652F3A" w14:textId="77777777" w:rsidR="00133CD9" w:rsidRDefault="00133CD9">
      <w:pPr>
        <w:spacing w:line="240" w:lineRule="auto"/>
      </w:pPr>
      <w:r>
        <w:continuationSeparator/>
      </w:r>
    </w:p>
  </w:endnote>
  <w:endnote w:type="continuationNotice" w:id="1">
    <w:p w14:paraId="79237031" w14:textId="77777777" w:rsidR="00133CD9" w:rsidRDefault="00133CD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3860D7" w14:textId="77777777" w:rsidR="004C0F34" w:rsidRDefault="004C0F3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099053" w14:textId="77777777" w:rsidR="00133CD9" w:rsidRDefault="00133CD9">
      <w:pPr>
        <w:spacing w:line="240" w:lineRule="auto"/>
      </w:pPr>
      <w:r>
        <w:separator/>
      </w:r>
    </w:p>
  </w:footnote>
  <w:footnote w:type="continuationSeparator" w:id="0">
    <w:p w14:paraId="7632072B" w14:textId="77777777" w:rsidR="00133CD9" w:rsidRDefault="00133CD9">
      <w:pPr>
        <w:spacing w:line="240" w:lineRule="auto"/>
      </w:pPr>
      <w:r>
        <w:continuationSeparator/>
      </w:r>
    </w:p>
  </w:footnote>
  <w:footnote w:type="continuationNotice" w:id="1">
    <w:p w14:paraId="4625027A" w14:textId="77777777" w:rsidR="00133CD9" w:rsidRDefault="00133CD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5711B" w14:textId="24BCBEEF" w:rsidR="004C0F34" w:rsidRPr="004B7843" w:rsidRDefault="004C0F34" w:rsidP="004B7843">
    <w:pPr>
      <w:pStyle w:val="Header"/>
    </w:pPr>
    <w:r w:rsidRPr="10A28B5B">
      <w:rPr>
        <w:sz w:val="20"/>
        <w:szCs w:val="20"/>
      </w:rPr>
      <w:t>Machine learning to predict treatment failure in tuberculo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92116"/>
    <w:multiLevelType w:val="hybridMultilevel"/>
    <w:tmpl w:val="13667F94"/>
    <w:lvl w:ilvl="0" w:tplc="C5DAD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D0DE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5698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289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460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244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A887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2C03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0221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755BEE"/>
    <w:multiLevelType w:val="hybridMultilevel"/>
    <w:tmpl w:val="06986CEA"/>
    <w:lvl w:ilvl="0" w:tplc="E44012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7A8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2E64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52BC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7AC6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F470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07D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62C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32F6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7F6C4E"/>
    <w:multiLevelType w:val="multilevel"/>
    <w:tmpl w:val="8DD235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wft2wzl02sate9venpvat8z9twevesawsd&quot;&gt;HSPH literature-Saved&lt;record-ids&gt;&lt;item&gt;2185&lt;/item&gt;&lt;item&gt;2189&lt;/item&gt;&lt;item&gt;2190&lt;/item&gt;&lt;item&gt;2191&lt;/item&gt;&lt;item&gt;2192&lt;/item&gt;&lt;item&gt;2193&lt;/item&gt;&lt;item&gt;2194&lt;/item&gt;&lt;item&gt;2195&lt;/item&gt;&lt;item&gt;2196&lt;/item&gt;&lt;item&gt;2197&lt;/item&gt;&lt;item&gt;2198&lt;/item&gt;&lt;item&gt;2200&lt;/item&gt;&lt;item&gt;2201&lt;/item&gt;&lt;item&gt;2202&lt;/item&gt;&lt;item&gt;2203&lt;/item&gt;&lt;item&gt;2204&lt;/item&gt;&lt;item&gt;2205&lt;/item&gt;&lt;item&gt;2206&lt;/item&gt;&lt;item&gt;2208&lt;/item&gt;&lt;item&gt;2209&lt;/item&gt;&lt;item&gt;2210&lt;/item&gt;&lt;item&gt;2211&lt;/item&gt;&lt;item&gt;2212&lt;/item&gt;&lt;item&gt;2213&lt;/item&gt;&lt;item&gt;2215&lt;/item&gt;&lt;item&gt;2216&lt;/item&gt;&lt;item&gt;2218&lt;/item&gt;&lt;/record-ids&gt;&lt;/item&gt;&lt;/Libraries&gt;"/>
    <w:docVar w:name="IsNewDoc" w:val="No"/>
  </w:docVars>
  <w:rsids>
    <w:rsidRoot w:val="0099041A"/>
    <w:rsid w:val="00005302"/>
    <w:rsid w:val="00013463"/>
    <w:rsid w:val="00015CDB"/>
    <w:rsid w:val="00015EE9"/>
    <w:rsid w:val="00022D43"/>
    <w:rsid w:val="0002557C"/>
    <w:rsid w:val="0004411A"/>
    <w:rsid w:val="00044CE9"/>
    <w:rsid w:val="00051948"/>
    <w:rsid w:val="00054341"/>
    <w:rsid w:val="00055919"/>
    <w:rsid w:val="00056D8C"/>
    <w:rsid w:val="00060E0D"/>
    <w:rsid w:val="00064D29"/>
    <w:rsid w:val="00070B73"/>
    <w:rsid w:val="00071729"/>
    <w:rsid w:val="0007339A"/>
    <w:rsid w:val="00080076"/>
    <w:rsid w:val="00080115"/>
    <w:rsid w:val="00080D9A"/>
    <w:rsid w:val="0008448F"/>
    <w:rsid w:val="000851F2"/>
    <w:rsid w:val="00086132"/>
    <w:rsid w:val="00086C20"/>
    <w:rsid w:val="00087F35"/>
    <w:rsid w:val="00096818"/>
    <w:rsid w:val="000A214C"/>
    <w:rsid w:val="000A2B50"/>
    <w:rsid w:val="000A5174"/>
    <w:rsid w:val="000A5451"/>
    <w:rsid w:val="000A5681"/>
    <w:rsid w:val="000B7302"/>
    <w:rsid w:val="000C14DD"/>
    <w:rsid w:val="000C53AF"/>
    <w:rsid w:val="000E0F72"/>
    <w:rsid w:val="000E2C23"/>
    <w:rsid w:val="000F0096"/>
    <w:rsid w:val="000F0E6C"/>
    <w:rsid w:val="000F582E"/>
    <w:rsid w:val="0010246B"/>
    <w:rsid w:val="001075EA"/>
    <w:rsid w:val="001105B5"/>
    <w:rsid w:val="001137EC"/>
    <w:rsid w:val="001163FE"/>
    <w:rsid w:val="00124866"/>
    <w:rsid w:val="001261A7"/>
    <w:rsid w:val="00133CD9"/>
    <w:rsid w:val="001371F5"/>
    <w:rsid w:val="00137E52"/>
    <w:rsid w:val="00141A47"/>
    <w:rsid w:val="00143730"/>
    <w:rsid w:val="00150357"/>
    <w:rsid w:val="00150C62"/>
    <w:rsid w:val="00152E22"/>
    <w:rsid w:val="001551F9"/>
    <w:rsid w:val="0015646F"/>
    <w:rsid w:val="00156FED"/>
    <w:rsid w:val="0016468A"/>
    <w:rsid w:val="001661E7"/>
    <w:rsid w:val="00166751"/>
    <w:rsid w:val="001946F9"/>
    <w:rsid w:val="00196437"/>
    <w:rsid w:val="001A205E"/>
    <w:rsid w:val="001A494C"/>
    <w:rsid w:val="001A5B45"/>
    <w:rsid w:val="001A5CFA"/>
    <w:rsid w:val="001B0196"/>
    <w:rsid w:val="001B16BA"/>
    <w:rsid w:val="001B23A4"/>
    <w:rsid w:val="001B4D10"/>
    <w:rsid w:val="001C215E"/>
    <w:rsid w:val="001C4106"/>
    <w:rsid w:val="001D0238"/>
    <w:rsid w:val="001D0B69"/>
    <w:rsid w:val="001D268E"/>
    <w:rsid w:val="001D2CFD"/>
    <w:rsid w:val="001D51A7"/>
    <w:rsid w:val="001D6F73"/>
    <w:rsid w:val="001E2851"/>
    <w:rsid w:val="001E373F"/>
    <w:rsid w:val="001E39BB"/>
    <w:rsid w:val="001F08C9"/>
    <w:rsid w:val="001F0D3D"/>
    <w:rsid w:val="001F1A9B"/>
    <w:rsid w:val="002072BF"/>
    <w:rsid w:val="0020784D"/>
    <w:rsid w:val="00210837"/>
    <w:rsid w:val="00211096"/>
    <w:rsid w:val="00216B43"/>
    <w:rsid w:val="00230E1F"/>
    <w:rsid w:val="0023360A"/>
    <w:rsid w:val="00237774"/>
    <w:rsid w:val="00242830"/>
    <w:rsid w:val="00245843"/>
    <w:rsid w:val="00247BFB"/>
    <w:rsid w:val="00251E56"/>
    <w:rsid w:val="0025230C"/>
    <w:rsid w:val="00255E8B"/>
    <w:rsid w:val="00262320"/>
    <w:rsid w:val="00266693"/>
    <w:rsid w:val="0027460D"/>
    <w:rsid w:val="0028044C"/>
    <w:rsid w:val="00280BC9"/>
    <w:rsid w:val="002877A6"/>
    <w:rsid w:val="00290133"/>
    <w:rsid w:val="002904A3"/>
    <w:rsid w:val="002904AB"/>
    <w:rsid w:val="00295359"/>
    <w:rsid w:val="002A0D9C"/>
    <w:rsid w:val="002A3E53"/>
    <w:rsid w:val="002A4EEA"/>
    <w:rsid w:val="002B17FB"/>
    <w:rsid w:val="002B24F8"/>
    <w:rsid w:val="002B402C"/>
    <w:rsid w:val="002B7B35"/>
    <w:rsid w:val="002C07B4"/>
    <w:rsid w:val="002C349F"/>
    <w:rsid w:val="002C3AD1"/>
    <w:rsid w:val="002C5298"/>
    <w:rsid w:val="002D0687"/>
    <w:rsid w:val="002D16B4"/>
    <w:rsid w:val="002D261E"/>
    <w:rsid w:val="002E6D03"/>
    <w:rsid w:val="002F0CAB"/>
    <w:rsid w:val="002F3293"/>
    <w:rsid w:val="002F591A"/>
    <w:rsid w:val="002F6B50"/>
    <w:rsid w:val="003004BE"/>
    <w:rsid w:val="00305BC3"/>
    <w:rsid w:val="003065B5"/>
    <w:rsid w:val="003166FB"/>
    <w:rsid w:val="003210B5"/>
    <w:rsid w:val="003249D1"/>
    <w:rsid w:val="00334BB6"/>
    <w:rsid w:val="00343C78"/>
    <w:rsid w:val="003511BD"/>
    <w:rsid w:val="003516E4"/>
    <w:rsid w:val="003639FC"/>
    <w:rsid w:val="0037047E"/>
    <w:rsid w:val="00372A29"/>
    <w:rsid w:val="00375AB4"/>
    <w:rsid w:val="00375D58"/>
    <w:rsid w:val="003777B8"/>
    <w:rsid w:val="00377E25"/>
    <w:rsid w:val="00385707"/>
    <w:rsid w:val="0038647F"/>
    <w:rsid w:val="00391150"/>
    <w:rsid w:val="003A038F"/>
    <w:rsid w:val="003A2841"/>
    <w:rsid w:val="003A2DF7"/>
    <w:rsid w:val="003A39DF"/>
    <w:rsid w:val="003A794C"/>
    <w:rsid w:val="003B1C9C"/>
    <w:rsid w:val="003B63A9"/>
    <w:rsid w:val="003C66F9"/>
    <w:rsid w:val="003D51E4"/>
    <w:rsid w:val="003F1779"/>
    <w:rsid w:val="003F22D2"/>
    <w:rsid w:val="003F2B67"/>
    <w:rsid w:val="003F5F74"/>
    <w:rsid w:val="003F7A12"/>
    <w:rsid w:val="00400140"/>
    <w:rsid w:val="0040347A"/>
    <w:rsid w:val="004078C8"/>
    <w:rsid w:val="004171DE"/>
    <w:rsid w:val="004174DB"/>
    <w:rsid w:val="0042558E"/>
    <w:rsid w:val="004265D2"/>
    <w:rsid w:val="004307D2"/>
    <w:rsid w:val="00431890"/>
    <w:rsid w:val="0043350C"/>
    <w:rsid w:val="00433A9C"/>
    <w:rsid w:val="0043439E"/>
    <w:rsid w:val="00436C72"/>
    <w:rsid w:val="0044196C"/>
    <w:rsid w:val="004569A1"/>
    <w:rsid w:val="00466E61"/>
    <w:rsid w:val="00470E82"/>
    <w:rsid w:val="00496C55"/>
    <w:rsid w:val="004A3F69"/>
    <w:rsid w:val="004A7A15"/>
    <w:rsid w:val="004B062A"/>
    <w:rsid w:val="004B3F68"/>
    <w:rsid w:val="004B4E8D"/>
    <w:rsid w:val="004B6B56"/>
    <w:rsid w:val="004B7843"/>
    <w:rsid w:val="004C0F34"/>
    <w:rsid w:val="004C2FD9"/>
    <w:rsid w:val="004C5E24"/>
    <w:rsid w:val="004C7744"/>
    <w:rsid w:val="004D0EAB"/>
    <w:rsid w:val="004D1BEE"/>
    <w:rsid w:val="004D1D8B"/>
    <w:rsid w:val="004E23D6"/>
    <w:rsid w:val="004F1BBA"/>
    <w:rsid w:val="004F2A56"/>
    <w:rsid w:val="004F6553"/>
    <w:rsid w:val="004F6B5A"/>
    <w:rsid w:val="004F7064"/>
    <w:rsid w:val="00502595"/>
    <w:rsid w:val="005026B8"/>
    <w:rsid w:val="005048F0"/>
    <w:rsid w:val="00506EC7"/>
    <w:rsid w:val="005104EF"/>
    <w:rsid w:val="005104F8"/>
    <w:rsid w:val="005140AB"/>
    <w:rsid w:val="005158A7"/>
    <w:rsid w:val="00522A3C"/>
    <w:rsid w:val="00526F35"/>
    <w:rsid w:val="00527172"/>
    <w:rsid w:val="005273DC"/>
    <w:rsid w:val="00535A08"/>
    <w:rsid w:val="00542C3A"/>
    <w:rsid w:val="00550393"/>
    <w:rsid w:val="00552A48"/>
    <w:rsid w:val="005538DA"/>
    <w:rsid w:val="00565A9D"/>
    <w:rsid w:val="0057014E"/>
    <w:rsid w:val="0057120F"/>
    <w:rsid w:val="005749B7"/>
    <w:rsid w:val="0057776B"/>
    <w:rsid w:val="005900AD"/>
    <w:rsid w:val="00590ED6"/>
    <w:rsid w:val="00595207"/>
    <w:rsid w:val="005A1715"/>
    <w:rsid w:val="005B4871"/>
    <w:rsid w:val="005B58E6"/>
    <w:rsid w:val="005B6DDA"/>
    <w:rsid w:val="005B7319"/>
    <w:rsid w:val="005B7EA8"/>
    <w:rsid w:val="005C0BB0"/>
    <w:rsid w:val="005C1EAC"/>
    <w:rsid w:val="005C46CE"/>
    <w:rsid w:val="005D1BF5"/>
    <w:rsid w:val="005D1E6E"/>
    <w:rsid w:val="005D32FD"/>
    <w:rsid w:val="005D3C65"/>
    <w:rsid w:val="005D415F"/>
    <w:rsid w:val="005E15BF"/>
    <w:rsid w:val="005E2CE7"/>
    <w:rsid w:val="005E7C67"/>
    <w:rsid w:val="005F2488"/>
    <w:rsid w:val="005F42BB"/>
    <w:rsid w:val="005F5788"/>
    <w:rsid w:val="005F75A5"/>
    <w:rsid w:val="00605AA5"/>
    <w:rsid w:val="00606D6E"/>
    <w:rsid w:val="006154B0"/>
    <w:rsid w:val="00617318"/>
    <w:rsid w:val="0062484F"/>
    <w:rsid w:val="0063472D"/>
    <w:rsid w:val="00634C6D"/>
    <w:rsid w:val="006377D1"/>
    <w:rsid w:val="00642E01"/>
    <w:rsid w:val="0064461A"/>
    <w:rsid w:val="00646428"/>
    <w:rsid w:val="00646EEB"/>
    <w:rsid w:val="0065071F"/>
    <w:rsid w:val="00650F90"/>
    <w:rsid w:val="00652365"/>
    <w:rsid w:val="00652CF0"/>
    <w:rsid w:val="00654F3D"/>
    <w:rsid w:val="0065529B"/>
    <w:rsid w:val="00656F83"/>
    <w:rsid w:val="00657ADD"/>
    <w:rsid w:val="006603D3"/>
    <w:rsid w:val="0066119A"/>
    <w:rsid w:val="00661CA0"/>
    <w:rsid w:val="00665E05"/>
    <w:rsid w:val="00666E23"/>
    <w:rsid w:val="00680EB0"/>
    <w:rsid w:val="00687C29"/>
    <w:rsid w:val="006915B0"/>
    <w:rsid w:val="00692884"/>
    <w:rsid w:val="006935A3"/>
    <w:rsid w:val="00696A11"/>
    <w:rsid w:val="006A098B"/>
    <w:rsid w:val="006A7AF4"/>
    <w:rsid w:val="006B0544"/>
    <w:rsid w:val="006C0422"/>
    <w:rsid w:val="006C1CFA"/>
    <w:rsid w:val="006C22FE"/>
    <w:rsid w:val="006D0A8C"/>
    <w:rsid w:val="006D1F18"/>
    <w:rsid w:val="006D4649"/>
    <w:rsid w:val="006E2BED"/>
    <w:rsid w:val="006E56B4"/>
    <w:rsid w:val="006E634B"/>
    <w:rsid w:val="006E7062"/>
    <w:rsid w:val="006F39E5"/>
    <w:rsid w:val="006F5320"/>
    <w:rsid w:val="006F5A7C"/>
    <w:rsid w:val="0070083B"/>
    <w:rsid w:val="00701C10"/>
    <w:rsid w:val="00703A3F"/>
    <w:rsid w:val="00707A85"/>
    <w:rsid w:val="0071399E"/>
    <w:rsid w:val="007148BB"/>
    <w:rsid w:val="00722F54"/>
    <w:rsid w:val="00724405"/>
    <w:rsid w:val="00732AF4"/>
    <w:rsid w:val="00732D93"/>
    <w:rsid w:val="00740183"/>
    <w:rsid w:val="007437C3"/>
    <w:rsid w:val="0075240C"/>
    <w:rsid w:val="007557DD"/>
    <w:rsid w:val="00764454"/>
    <w:rsid w:val="00767887"/>
    <w:rsid w:val="007776FC"/>
    <w:rsid w:val="007815FB"/>
    <w:rsid w:val="00783239"/>
    <w:rsid w:val="00783475"/>
    <w:rsid w:val="00785A15"/>
    <w:rsid w:val="00786EE0"/>
    <w:rsid w:val="007878C5"/>
    <w:rsid w:val="007909BA"/>
    <w:rsid w:val="007A168E"/>
    <w:rsid w:val="007A2161"/>
    <w:rsid w:val="007A2976"/>
    <w:rsid w:val="007A2B15"/>
    <w:rsid w:val="007B2AA7"/>
    <w:rsid w:val="007B492D"/>
    <w:rsid w:val="007B7A9D"/>
    <w:rsid w:val="007C0F1A"/>
    <w:rsid w:val="007C48B2"/>
    <w:rsid w:val="007C5A5F"/>
    <w:rsid w:val="007D427F"/>
    <w:rsid w:val="007E2683"/>
    <w:rsid w:val="007E5DB2"/>
    <w:rsid w:val="007F430D"/>
    <w:rsid w:val="007F5E5B"/>
    <w:rsid w:val="007F6348"/>
    <w:rsid w:val="00804A0D"/>
    <w:rsid w:val="00804D23"/>
    <w:rsid w:val="008062FF"/>
    <w:rsid w:val="00807EBF"/>
    <w:rsid w:val="00813282"/>
    <w:rsid w:val="00820578"/>
    <w:rsid w:val="00823336"/>
    <w:rsid w:val="00832224"/>
    <w:rsid w:val="00835EB0"/>
    <w:rsid w:val="0083627B"/>
    <w:rsid w:val="0084198E"/>
    <w:rsid w:val="0084588C"/>
    <w:rsid w:val="008465B6"/>
    <w:rsid w:val="0085096E"/>
    <w:rsid w:val="0085497E"/>
    <w:rsid w:val="008562EC"/>
    <w:rsid w:val="008570A2"/>
    <w:rsid w:val="00860D1D"/>
    <w:rsid w:val="008610A2"/>
    <w:rsid w:val="00863359"/>
    <w:rsid w:val="00870181"/>
    <w:rsid w:val="0087582C"/>
    <w:rsid w:val="008818B5"/>
    <w:rsid w:val="00886C11"/>
    <w:rsid w:val="008878DC"/>
    <w:rsid w:val="00891A5F"/>
    <w:rsid w:val="008925CD"/>
    <w:rsid w:val="00895E8E"/>
    <w:rsid w:val="008A00E2"/>
    <w:rsid w:val="008B2BDB"/>
    <w:rsid w:val="008B5567"/>
    <w:rsid w:val="008C07E1"/>
    <w:rsid w:val="008C0DAB"/>
    <w:rsid w:val="008C2046"/>
    <w:rsid w:val="008C36D4"/>
    <w:rsid w:val="008C4438"/>
    <w:rsid w:val="008C4ADC"/>
    <w:rsid w:val="008C5E83"/>
    <w:rsid w:val="008C7DE5"/>
    <w:rsid w:val="008D3FF8"/>
    <w:rsid w:val="008D43A5"/>
    <w:rsid w:val="008E273D"/>
    <w:rsid w:val="008F01F8"/>
    <w:rsid w:val="008F20E9"/>
    <w:rsid w:val="008F47A6"/>
    <w:rsid w:val="008F5B9C"/>
    <w:rsid w:val="009004B0"/>
    <w:rsid w:val="00903CFA"/>
    <w:rsid w:val="00905059"/>
    <w:rsid w:val="00910CBF"/>
    <w:rsid w:val="009132F5"/>
    <w:rsid w:val="00914348"/>
    <w:rsid w:val="00914F70"/>
    <w:rsid w:val="00917419"/>
    <w:rsid w:val="009229F2"/>
    <w:rsid w:val="00942681"/>
    <w:rsid w:val="00950017"/>
    <w:rsid w:val="00952944"/>
    <w:rsid w:val="009559CA"/>
    <w:rsid w:val="00956C49"/>
    <w:rsid w:val="009638F1"/>
    <w:rsid w:val="00967068"/>
    <w:rsid w:val="00970065"/>
    <w:rsid w:val="009705C3"/>
    <w:rsid w:val="0097600B"/>
    <w:rsid w:val="00976F23"/>
    <w:rsid w:val="00977330"/>
    <w:rsid w:val="00977E85"/>
    <w:rsid w:val="00983F11"/>
    <w:rsid w:val="00986C12"/>
    <w:rsid w:val="0099041A"/>
    <w:rsid w:val="00990EAF"/>
    <w:rsid w:val="00991505"/>
    <w:rsid w:val="00995160"/>
    <w:rsid w:val="00995344"/>
    <w:rsid w:val="009A01D2"/>
    <w:rsid w:val="009A4F77"/>
    <w:rsid w:val="009B50C5"/>
    <w:rsid w:val="009D11AD"/>
    <w:rsid w:val="009D3D42"/>
    <w:rsid w:val="009D577C"/>
    <w:rsid w:val="009E454D"/>
    <w:rsid w:val="00A007AC"/>
    <w:rsid w:val="00A122A2"/>
    <w:rsid w:val="00A2026D"/>
    <w:rsid w:val="00A21ACE"/>
    <w:rsid w:val="00A234F1"/>
    <w:rsid w:val="00A2603A"/>
    <w:rsid w:val="00A27481"/>
    <w:rsid w:val="00A301FC"/>
    <w:rsid w:val="00A30936"/>
    <w:rsid w:val="00A36AF4"/>
    <w:rsid w:val="00A473C9"/>
    <w:rsid w:val="00A519FC"/>
    <w:rsid w:val="00A5475B"/>
    <w:rsid w:val="00A55BD6"/>
    <w:rsid w:val="00A57AD7"/>
    <w:rsid w:val="00A61B5A"/>
    <w:rsid w:val="00A61F15"/>
    <w:rsid w:val="00A64CCB"/>
    <w:rsid w:val="00A6515B"/>
    <w:rsid w:val="00A67B0B"/>
    <w:rsid w:val="00A8630D"/>
    <w:rsid w:val="00A86566"/>
    <w:rsid w:val="00A91835"/>
    <w:rsid w:val="00A93238"/>
    <w:rsid w:val="00A93DE7"/>
    <w:rsid w:val="00A94979"/>
    <w:rsid w:val="00AA56A9"/>
    <w:rsid w:val="00AA76FB"/>
    <w:rsid w:val="00AB0AD6"/>
    <w:rsid w:val="00AB16CB"/>
    <w:rsid w:val="00AB3923"/>
    <w:rsid w:val="00AB59A7"/>
    <w:rsid w:val="00AC36E2"/>
    <w:rsid w:val="00AD0BE0"/>
    <w:rsid w:val="00AD0FDC"/>
    <w:rsid w:val="00AD4CCF"/>
    <w:rsid w:val="00AD7588"/>
    <w:rsid w:val="00AE5211"/>
    <w:rsid w:val="00AE6F33"/>
    <w:rsid w:val="00AE7B3D"/>
    <w:rsid w:val="00AF04FE"/>
    <w:rsid w:val="00AF2A05"/>
    <w:rsid w:val="00AF376D"/>
    <w:rsid w:val="00AF5BDB"/>
    <w:rsid w:val="00B05111"/>
    <w:rsid w:val="00B051E7"/>
    <w:rsid w:val="00B079CD"/>
    <w:rsid w:val="00B120C7"/>
    <w:rsid w:val="00B124BF"/>
    <w:rsid w:val="00B17FFB"/>
    <w:rsid w:val="00B22031"/>
    <w:rsid w:val="00B22AA8"/>
    <w:rsid w:val="00B257A0"/>
    <w:rsid w:val="00B276CF"/>
    <w:rsid w:val="00B27E90"/>
    <w:rsid w:val="00B30C4A"/>
    <w:rsid w:val="00B31823"/>
    <w:rsid w:val="00B338BC"/>
    <w:rsid w:val="00B365C4"/>
    <w:rsid w:val="00B379B0"/>
    <w:rsid w:val="00B40149"/>
    <w:rsid w:val="00B407A7"/>
    <w:rsid w:val="00B40DE7"/>
    <w:rsid w:val="00B44C4C"/>
    <w:rsid w:val="00B45626"/>
    <w:rsid w:val="00B51B9F"/>
    <w:rsid w:val="00B52841"/>
    <w:rsid w:val="00B60C96"/>
    <w:rsid w:val="00B839A3"/>
    <w:rsid w:val="00B852F4"/>
    <w:rsid w:val="00B923C3"/>
    <w:rsid w:val="00B925C3"/>
    <w:rsid w:val="00B95809"/>
    <w:rsid w:val="00B9747B"/>
    <w:rsid w:val="00BA6A7A"/>
    <w:rsid w:val="00BB5FA9"/>
    <w:rsid w:val="00BD67C7"/>
    <w:rsid w:val="00BD6DCD"/>
    <w:rsid w:val="00BE0E31"/>
    <w:rsid w:val="00BE49AE"/>
    <w:rsid w:val="00BF06DA"/>
    <w:rsid w:val="00BF671B"/>
    <w:rsid w:val="00BF7519"/>
    <w:rsid w:val="00C00984"/>
    <w:rsid w:val="00C05207"/>
    <w:rsid w:val="00C05408"/>
    <w:rsid w:val="00C120D9"/>
    <w:rsid w:val="00C205B8"/>
    <w:rsid w:val="00C24ED5"/>
    <w:rsid w:val="00C25CCF"/>
    <w:rsid w:val="00C35869"/>
    <w:rsid w:val="00C35A0C"/>
    <w:rsid w:val="00C365D5"/>
    <w:rsid w:val="00C4156E"/>
    <w:rsid w:val="00C41ADF"/>
    <w:rsid w:val="00C428AD"/>
    <w:rsid w:val="00C441D0"/>
    <w:rsid w:val="00C515C7"/>
    <w:rsid w:val="00C51F35"/>
    <w:rsid w:val="00C56AB4"/>
    <w:rsid w:val="00C57A07"/>
    <w:rsid w:val="00C57D78"/>
    <w:rsid w:val="00C60FEB"/>
    <w:rsid w:val="00C6232B"/>
    <w:rsid w:val="00C646CE"/>
    <w:rsid w:val="00C66CF6"/>
    <w:rsid w:val="00C70644"/>
    <w:rsid w:val="00C75688"/>
    <w:rsid w:val="00C77D1D"/>
    <w:rsid w:val="00C90AA9"/>
    <w:rsid w:val="00C966EA"/>
    <w:rsid w:val="00CA0C0B"/>
    <w:rsid w:val="00CA18A4"/>
    <w:rsid w:val="00CA4332"/>
    <w:rsid w:val="00CA6515"/>
    <w:rsid w:val="00CC1D4E"/>
    <w:rsid w:val="00CC5AAA"/>
    <w:rsid w:val="00CC6116"/>
    <w:rsid w:val="00CC6292"/>
    <w:rsid w:val="00CC65B8"/>
    <w:rsid w:val="00CD22B9"/>
    <w:rsid w:val="00CD5A6D"/>
    <w:rsid w:val="00CD6208"/>
    <w:rsid w:val="00CD6727"/>
    <w:rsid w:val="00CD7DE9"/>
    <w:rsid w:val="00CE3E98"/>
    <w:rsid w:val="00CE5E87"/>
    <w:rsid w:val="00CE6D1E"/>
    <w:rsid w:val="00CF10D2"/>
    <w:rsid w:val="00CF3802"/>
    <w:rsid w:val="00CF51ED"/>
    <w:rsid w:val="00D07B2B"/>
    <w:rsid w:val="00D1470F"/>
    <w:rsid w:val="00D21EF4"/>
    <w:rsid w:val="00D23DFA"/>
    <w:rsid w:val="00D334B2"/>
    <w:rsid w:val="00D43244"/>
    <w:rsid w:val="00D4770D"/>
    <w:rsid w:val="00D52CD9"/>
    <w:rsid w:val="00D5347D"/>
    <w:rsid w:val="00D54782"/>
    <w:rsid w:val="00D57AC0"/>
    <w:rsid w:val="00D62BD5"/>
    <w:rsid w:val="00D650C4"/>
    <w:rsid w:val="00D65984"/>
    <w:rsid w:val="00D66905"/>
    <w:rsid w:val="00D80F38"/>
    <w:rsid w:val="00D83F1B"/>
    <w:rsid w:val="00D9342A"/>
    <w:rsid w:val="00D955D3"/>
    <w:rsid w:val="00D970AE"/>
    <w:rsid w:val="00DA2161"/>
    <w:rsid w:val="00DA6A9D"/>
    <w:rsid w:val="00DA7791"/>
    <w:rsid w:val="00DB0949"/>
    <w:rsid w:val="00DB5FFC"/>
    <w:rsid w:val="00DC02EA"/>
    <w:rsid w:val="00DC4156"/>
    <w:rsid w:val="00DC4874"/>
    <w:rsid w:val="00DC71E6"/>
    <w:rsid w:val="00DD08FD"/>
    <w:rsid w:val="00DD4E8C"/>
    <w:rsid w:val="00DD51D8"/>
    <w:rsid w:val="00DE24FA"/>
    <w:rsid w:val="00DE47A6"/>
    <w:rsid w:val="00DE554E"/>
    <w:rsid w:val="00DE59D4"/>
    <w:rsid w:val="00DF4E40"/>
    <w:rsid w:val="00E0191D"/>
    <w:rsid w:val="00E05505"/>
    <w:rsid w:val="00E13ACA"/>
    <w:rsid w:val="00E13C13"/>
    <w:rsid w:val="00E162B4"/>
    <w:rsid w:val="00E203CE"/>
    <w:rsid w:val="00E2181C"/>
    <w:rsid w:val="00E22B45"/>
    <w:rsid w:val="00E27775"/>
    <w:rsid w:val="00E30066"/>
    <w:rsid w:val="00E319A1"/>
    <w:rsid w:val="00E32844"/>
    <w:rsid w:val="00E338E4"/>
    <w:rsid w:val="00E35F19"/>
    <w:rsid w:val="00E36E27"/>
    <w:rsid w:val="00E37E76"/>
    <w:rsid w:val="00E4011A"/>
    <w:rsid w:val="00E40DC3"/>
    <w:rsid w:val="00E4180D"/>
    <w:rsid w:val="00E422C2"/>
    <w:rsid w:val="00E430BB"/>
    <w:rsid w:val="00E50026"/>
    <w:rsid w:val="00E535D3"/>
    <w:rsid w:val="00E5487B"/>
    <w:rsid w:val="00E54B66"/>
    <w:rsid w:val="00E54CCF"/>
    <w:rsid w:val="00E54DEC"/>
    <w:rsid w:val="00E703C4"/>
    <w:rsid w:val="00E7181D"/>
    <w:rsid w:val="00E736BD"/>
    <w:rsid w:val="00E82DB7"/>
    <w:rsid w:val="00E83399"/>
    <w:rsid w:val="00E92A6B"/>
    <w:rsid w:val="00E92E5E"/>
    <w:rsid w:val="00E960B8"/>
    <w:rsid w:val="00EA5215"/>
    <w:rsid w:val="00EB1A18"/>
    <w:rsid w:val="00EB3088"/>
    <w:rsid w:val="00EB42AA"/>
    <w:rsid w:val="00EB5475"/>
    <w:rsid w:val="00EB5CBD"/>
    <w:rsid w:val="00EC0658"/>
    <w:rsid w:val="00ED62A1"/>
    <w:rsid w:val="00ED6B52"/>
    <w:rsid w:val="00ED6B61"/>
    <w:rsid w:val="00EE1173"/>
    <w:rsid w:val="00EE23E4"/>
    <w:rsid w:val="00EE36C1"/>
    <w:rsid w:val="00EE71DC"/>
    <w:rsid w:val="00EF2239"/>
    <w:rsid w:val="00EF4850"/>
    <w:rsid w:val="00EF510F"/>
    <w:rsid w:val="00F0023C"/>
    <w:rsid w:val="00F00798"/>
    <w:rsid w:val="00F00FC7"/>
    <w:rsid w:val="00F10714"/>
    <w:rsid w:val="00F11D3B"/>
    <w:rsid w:val="00F203CD"/>
    <w:rsid w:val="00F209F8"/>
    <w:rsid w:val="00F21073"/>
    <w:rsid w:val="00F21D57"/>
    <w:rsid w:val="00F2317E"/>
    <w:rsid w:val="00F23AE6"/>
    <w:rsid w:val="00F27A27"/>
    <w:rsid w:val="00F3273B"/>
    <w:rsid w:val="00F41B24"/>
    <w:rsid w:val="00F5222E"/>
    <w:rsid w:val="00F539B9"/>
    <w:rsid w:val="00F55F6D"/>
    <w:rsid w:val="00F56540"/>
    <w:rsid w:val="00F56CD1"/>
    <w:rsid w:val="00F605A8"/>
    <w:rsid w:val="00F621C7"/>
    <w:rsid w:val="00F70235"/>
    <w:rsid w:val="00F70C57"/>
    <w:rsid w:val="00F73B89"/>
    <w:rsid w:val="00F80554"/>
    <w:rsid w:val="00F83905"/>
    <w:rsid w:val="00F84D9D"/>
    <w:rsid w:val="00F84FFE"/>
    <w:rsid w:val="00F86C74"/>
    <w:rsid w:val="00F93A57"/>
    <w:rsid w:val="00F9517E"/>
    <w:rsid w:val="00F95D4C"/>
    <w:rsid w:val="00F96AC3"/>
    <w:rsid w:val="00FA2E52"/>
    <w:rsid w:val="00FB2861"/>
    <w:rsid w:val="00FB3701"/>
    <w:rsid w:val="00FB761B"/>
    <w:rsid w:val="00FC0D21"/>
    <w:rsid w:val="00FC2AFB"/>
    <w:rsid w:val="00FC64A6"/>
    <w:rsid w:val="00FD109E"/>
    <w:rsid w:val="00FD15B7"/>
    <w:rsid w:val="00FD2175"/>
    <w:rsid w:val="00FD2573"/>
    <w:rsid w:val="00FD7DBB"/>
    <w:rsid w:val="00FE161E"/>
    <w:rsid w:val="00FE3C55"/>
    <w:rsid w:val="00FE507C"/>
    <w:rsid w:val="00FE6FC8"/>
    <w:rsid w:val="00FE7877"/>
    <w:rsid w:val="00FF0FA9"/>
    <w:rsid w:val="00FF32B2"/>
    <w:rsid w:val="00FF32D3"/>
    <w:rsid w:val="01664F04"/>
    <w:rsid w:val="06464AD1"/>
    <w:rsid w:val="072096EB"/>
    <w:rsid w:val="074BBCF2"/>
    <w:rsid w:val="07E221AD"/>
    <w:rsid w:val="081FD8B9"/>
    <w:rsid w:val="08651229"/>
    <w:rsid w:val="08A1B6EB"/>
    <w:rsid w:val="09352F83"/>
    <w:rsid w:val="093A4FEA"/>
    <w:rsid w:val="0AB69EFA"/>
    <w:rsid w:val="0ADEBBDC"/>
    <w:rsid w:val="0C3BEF3D"/>
    <w:rsid w:val="0E8F4276"/>
    <w:rsid w:val="0F833B5C"/>
    <w:rsid w:val="10A28B5B"/>
    <w:rsid w:val="1322DC16"/>
    <w:rsid w:val="1326F26D"/>
    <w:rsid w:val="148B5A1E"/>
    <w:rsid w:val="14C8802D"/>
    <w:rsid w:val="15D91C32"/>
    <w:rsid w:val="170A21DA"/>
    <w:rsid w:val="1756D37E"/>
    <w:rsid w:val="1967C5F9"/>
    <w:rsid w:val="19A68B32"/>
    <w:rsid w:val="19B9FFCD"/>
    <w:rsid w:val="1B1AD016"/>
    <w:rsid w:val="1B5DA789"/>
    <w:rsid w:val="1D31E334"/>
    <w:rsid w:val="1E0E2111"/>
    <w:rsid w:val="1E7CCD91"/>
    <w:rsid w:val="1EB39AAC"/>
    <w:rsid w:val="20F6D24E"/>
    <w:rsid w:val="23F1896F"/>
    <w:rsid w:val="25092C0B"/>
    <w:rsid w:val="2541AFDE"/>
    <w:rsid w:val="2705BC81"/>
    <w:rsid w:val="282800DD"/>
    <w:rsid w:val="28D61DDB"/>
    <w:rsid w:val="2905424F"/>
    <w:rsid w:val="294E0D14"/>
    <w:rsid w:val="2A37A242"/>
    <w:rsid w:val="2AFA92E2"/>
    <w:rsid w:val="2B892FF2"/>
    <w:rsid w:val="2D88BDFA"/>
    <w:rsid w:val="30041AA4"/>
    <w:rsid w:val="312C37A2"/>
    <w:rsid w:val="313A472E"/>
    <w:rsid w:val="3229A1F5"/>
    <w:rsid w:val="3263B2E4"/>
    <w:rsid w:val="3333EB81"/>
    <w:rsid w:val="341DCF2B"/>
    <w:rsid w:val="344CBE70"/>
    <w:rsid w:val="34B780EF"/>
    <w:rsid w:val="3710A03C"/>
    <w:rsid w:val="39697883"/>
    <w:rsid w:val="3B1DD670"/>
    <w:rsid w:val="3D96C685"/>
    <w:rsid w:val="3E4EC012"/>
    <w:rsid w:val="3EC78849"/>
    <w:rsid w:val="3FD20609"/>
    <w:rsid w:val="41C317A4"/>
    <w:rsid w:val="43B3DF48"/>
    <w:rsid w:val="46DB90C9"/>
    <w:rsid w:val="47FB9288"/>
    <w:rsid w:val="491F19A1"/>
    <w:rsid w:val="4BA86931"/>
    <w:rsid w:val="4C671C3C"/>
    <w:rsid w:val="4CF7783E"/>
    <w:rsid w:val="4E5C3383"/>
    <w:rsid w:val="4EFD1739"/>
    <w:rsid w:val="4FBCA85A"/>
    <w:rsid w:val="50820077"/>
    <w:rsid w:val="50A68589"/>
    <w:rsid w:val="518FF4DC"/>
    <w:rsid w:val="51D880D5"/>
    <w:rsid w:val="52006FFE"/>
    <w:rsid w:val="54B18DF4"/>
    <w:rsid w:val="58790649"/>
    <w:rsid w:val="58C60A86"/>
    <w:rsid w:val="5ADCD9C0"/>
    <w:rsid w:val="5BF843DB"/>
    <w:rsid w:val="5C12CCFE"/>
    <w:rsid w:val="5FC5A907"/>
    <w:rsid w:val="6188EEBA"/>
    <w:rsid w:val="61E9012C"/>
    <w:rsid w:val="643A9DAD"/>
    <w:rsid w:val="647C5B60"/>
    <w:rsid w:val="64E7BFEF"/>
    <w:rsid w:val="658934A2"/>
    <w:rsid w:val="679B9376"/>
    <w:rsid w:val="67E1370D"/>
    <w:rsid w:val="67ECF02F"/>
    <w:rsid w:val="6860620C"/>
    <w:rsid w:val="6B1B0FD4"/>
    <w:rsid w:val="6D98EB21"/>
    <w:rsid w:val="6F987B87"/>
    <w:rsid w:val="6FA55C23"/>
    <w:rsid w:val="7104925A"/>
    <w:rsid w:val="718FB345"/>
    <w:rsid w:val="72A58227"/>
    <w:rsid w:val="73A4249F"/>
    <w:rsid w:val="7525C5EC"/>
    <w:rsid w:val="75F488FB"/>
    <w:rsid w:val="76C7FAD4"/>
    <w:rsid w:val="76D9800A"/>
    <w:rsid w:val="77186C81"/>
    <w:rsid w:val="78681C3B"/>
    <w:rsid w:val="78E8F936"/>
    <w:rsid w:val="7A2D0857"/>
    <w:rsid w:val="7A58B721"/>
    <w:rsid w:val="7B196687"/>
    <w:rsid w:val="7D67239F"/>
    <w:rsid w:val="7D87142F"/>
    <w:rsid w:val="7DB971DF"/>
    <w:rsid w:val="7E288B40"/>
    <w:rsid w:val="7F49E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F602D7"/>
  <w15:docId w15:val="{B7C36CF8-DD7E-4CCE-AF59-B431D14E6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after="120" w:line="480" w:lineRule="auto"/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pPr>
      <w:keepNext/>
      <w:keepLines/>
      <w:spacing w:after="120" w:line="360" w:lineRule="auto"/>
      <w:jc w:val="left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Compact">
    <w:name w:val="Compact"/>
    <w:basedOn w:val="BodyText"/>
    <w:qFormat/>
    <w:rsid w:val="00E5487B"/>
    <w:pPr>
      <w:spacing w:before="36" w:after="36"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E5487B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E548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5487B"/>
  </w:style>
  <w:style w:type="table" w:styleId="PlainTable2">
    <w:name w:val="Plain Table 2"/>
    <w:basedOn w:val="TableNormal"/>
    <w:uiPriority w:val="42"/>
    <w:rsid w:val="00E5487B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5487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548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49B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9B7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078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8C8"/>
  </w:style>
  <w:style w:type="paragraph" w:styleId="Footer">
    <w:name w:val="footer"/>
    <w:basedOn w:val="Normal"/>
    <w:link w:val="FooterChar"/>
    <w:uiPriority w:val="99"/>
    <w:unhideWhenUsed/>
    <w:rsid w:val="004078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8C8"/>
  </w:style>
  <w:style w:type="paragraph" w:styleId="BalloonText">
    <w:name w:val="Balloon Text"/>
    <w:basedOn w:val="Normal"/>
    <w:link w:val="BalloonTextChar"/>
    <w:uiPriority w:val="99"/>
    <w:semiHidden/>
    <w:unhideWhenUsed/>
    <w:rsid w:val="00F002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3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2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9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944"/>
    <w:rPr>
      <w:b/>
      <w:bCs/>
      <w:sz w:val="20"/>
      <w:szCs w:val="20"/>
    </w:rPr>
  </w:style>
  <w:style w:type="character" w:customStyle="1" w:styleId="highwire-cite-article-as">
    <w:name w:val="highwire-cite-article-as"/>
    <w:basedOn w:val="DefaultParagraphFont"/>
    <w:rsid w:val="00952944"/>
  </w:style>
  <w:style w:type="character" w:customStyle="1" w:styleId="italic">
    <w:name w:val="italic"/>
    <w:basedOn w:val="DefaultParagraphFont"/>
    <w:rsid w:val="00952944"/>
  </w:style>
  <w:style w:type="character" w:customStyle="1" w:styleId="name">
    <w:name w:val="name"/>
    <w:basedOn w:val="DefaultParagraphFont"/>
    <w:rsid w:val="00977E85"/>
  </w:style>
  <w:style w:type="character" w:styleId="HTMLCite">
    <w:name w:val="HTML Cite"/>
    <w:basedOn w:val="DefaultParagraphFont"/>
    <w:uiPriority w:val="99"/>
    <w:semiHidden/>
    <w:unhideWhenUsed/>
    <w:rsid w:val="00863359"/>
    <w:rPr>
      <w:i/>
      <w:iCs/>
    </w:rPr>
  </w:style>
  <w:style w:type="character" w:customStyle="1" w:styleId="cit-pub-date">
    <w:name w:val="cit-pub-date"/>
    <w:basedOn w:val="DefaultParagraphFont"/>
    <w:rsid w:val="00863359"/>
  </w:style>
  <w:style w:type="character" w:customStyle="1" w:styleId="cit-vol">
    <w:name w:val="cit-vol"/>
    <w:basedOn w:val="DefaultParagraphFont"/>
    <w:rsid w:val="00863359"/>
  </w:style>
  <w:style w:type="character" w:customStyle="1" w:styleId="cit-fpage">
    <w:name w:val="cit-fpage"/>
    <w:basedOn w:val="DefaultParagraphFont"/>
    <w:rsid w:val="00863359"/>
  </w:style>
  <w:style w:type="paragraph" w:styleId="NoSpacing">
    <w:name w:val="No Spacing"/>
    <w:uiPriority w:val="1"/>
    <w:qFormat/>
    <w:rsid w:val="008A00E2"/>
    <w:pPr>
      <w:spacing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13AC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AC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3ACA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ACA"/>
    <w:rPr>
      <w:noProof/>
      <w:lang w:val="en-US"/>
    </w:rPr>
  </w:style>
  <w:style w:type="character" w:customStyle="1" w:styleId="cit">
    <w:name w:val="cit"/>
    <w:basedOn w:val="DefaultParagraphFont"/>
    <w:rsid w:val="008C07E1"/>
  </w:style>
  <w:style w:type="character" w:customStyle="1" w:styleId="highlight">
    <w:name w:val="highlight"/>
    <w:basedOn w:val="DefaultParagraphFont"/>
    <w:rsid w:val="00ED6B52"/>
  </w:style>
  <w:style w:type="paragraph" w:styleId="Revision">
    <w:name w:val="Revision"/>
    <w:hidden/>
    <w:uiPriority w:val="99"/>
    <w:semiHidden/>
    <w:rsid w:val="00CE5E87"/>
    <w:pPr>
      <w:spacing w:line="240" w:lineRule="auto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B051E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7686B9-6754-4DC8-AB79-C9D699BB6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Sauer</cp:lastModifiedBy>
  <cp:revision>4</cp:revision>
  <dcterms:created xsi:type="dcterms:W3CDTF">2018-10-01T16:45:00Z</dcterms:created>
  <dcterms:modified xsi:type="dcterms:W3CDTF">2018-11-04T17:23:00Z</dcterms:modified>
</cp:coreProperties>
</file>